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A0E2B" w14:textId="636024E8" w:rsidR="00526FAB" w:rsidRPr="005D2549" w:rsidRDefault="00526FAB" w:rsidP="00526FAB">
      <w:pPr>
        <w:pStyle w:val="Heading1"/>
        <w:rPr>
          <w:b w:val="0"/>
          <w:bCs/>
        </w:rPr>
      </w:pPr>
      <w:bookmarkStart w:id="0" w:name="_Toc114312820"/>
      <w:bookmarkStart w:id="1" w:name="_Toc114312854"/>
      <w:bookmarkStart w:id="2" w:name="_Ref95670736"/>
      <w:r w:rsidRPr="00526FAB">
        <w:t xml:space="preserve">Table </w:t>
      </w:r>
      <w:r w:rsidRPr="005D2549">
        <w:rPr>
          <w:rStyle w:val="Heading1Char"/>
          <w:b/>
          <w:bCs/>
        </w:rPr>
        <w:fldChar w:fldCharType="begin"/>
      </w:r>
      <w:r w:rsidRPr="005D2549">
        <w:rPr>
          <w:rStyle w:val="Heading1Char"/>
          <w:b/>
          <w:bCs/>
        </w:rPr>
        <w:instrText xml:space="preserve"> SEQ Table \* ARABIC </w:instrText>
      </w:r>
      <w:r w:rsidRPr="005D2549">
        <w:rPr>
          <w:rStyle w:val="Heading1Char"/>
          <w:b/>
          <w:bCs/>
        </w:rPr>
        <w:fldChar w:fldCharType="separate"/>
      </w:r>
      <w:r w:rsidRPr="005D2549">
        <w:rPr>
          <w:rStyle w:val="Heading1Char"/>
          <w:b/>
          <w:bCs/>
        </w:rPr>
        <w:t>1</w:t>
      </w:r>
      <w:r w:rsidRPr="005D2549">
        <w:rPr>
          <w:rStyle w:val="Heading1Char"/>
          <w:b/>
          <w:bCs/>
        </w:rPr>
        <w:fldChar w:fldCharType="end"/>
      </w:r>
      <w:bookmarkEnd w:id="2"/>
      <w:r w:rsidR="005D2549" w:rsidRPr="005D2549">
        <w:rPr>
          <w:rStyle w:val="Heading1Char"/>
          <w:b/>
          <w:bCs/>
        </w:rPr>
        <w:t>.</w:t>
      </w:r>
      <w:r>
        <w:t xml:space="preserve"> </w:t>
      </w:r>
      <w:r w:rsidRPr="005D2549">
        <w:rPr>
          <w:b w:val="0"/>
          <w:bCs/>
        </w:rPr>
        <w:t>Samples passages alluding to the global south as subaltern</w:t>
      </w:r>
      <w:bookmarkEnd w:id="0"/>
      <w:bookmarkEnd w:id="1"/>
    </w:p>
    <w:tbl>
      <w:tblPr>
        <w:tblStyle w:val="TableGrid"/>
        <w:tblW w:w="0" w:type="auto"/>
        <w:tblLook w:val="04A0" w:firstRow="1" w:lastRow="0" w:firstColumn="1" w:lastColumn="0" w:noHBand="0" w:noVBand="1"/>
      </w:tblPr>
      <w:tblGrid>
        <w:gridCol w:w="1980"/>
        <w:gridCol w:w="7370"/>
      </w:tblGrid>
      <w:tr w:rsidR="00526FAB" w14:paraId="2E04650C" w14:textId="77777777" w:rsidTr="00ED43AC">
        <w:tc>
          <w:tcPr>
            <w:tcW w:w="1980" w:type="dxa"/>
            <w:shd w:val="clear" w:color="auto" w:fill="D9D9D9" w:themeFill="background1" w:themeFillShade="D9"/>
          </w:tcPr>
          <w:p w14:paraId="5EDE3121" w14:textId="77777777" w:rsidR="00526FAB" w:rsidRPr="00FF5917" w:rsidRDefault="00526FAB" w:rsidP="00ED43AC">
            <w:pPr>
              <w:spacing w:line="480" w:lineRule="auto"/>
              <w:rPr>
                <w:b/>
                <w:bCs/>
                <w:color w:val="000000" w:themeColor="text1"/>
              </w:rPr>
            </w:pPr>
            <w:r w:rsidRPr="00FF5917">
              <w:rPr>
                <w:b/>
                <w:bCs/>
                <w:color w:val="000000" w:themeColor="text1"/>
              </w:rPr>
              <w:t>Page number</w:t>
            </w:r>
          </w:p>
        </w:tc>
        <w:tc>
          <w:tcPr>
            <w:tcW w:w="7370" w:type="dxa"/>
            <w:shd w:val="clear" w:color="auto" w:fill="D9D9D9" w:themeFill="background1" w:themeFillShade="D9"/>
          </w:tcPr>
          <w:p w14:paraId="0D0FB0F5" w14:textId="77777777" w:rsidR="00526FAB" w:rsidRPr="00FF5917" w:rsidRDefault="00526FAB" w:rsidP="00ED43AC">
            <w:pPr>
              <w:spacing w:line="480" w:lineRule="auto"/>
              <w:rPr>
                <w:b/>
                <w:bCs/>
                <w:color w:val="000000" w:themeColor="text1"/>
              </w:rPr>
            </w:pPr>
            <w:r w:rsidRPr="00FF5917">
              <w:rPr>
                <w:b/>
                <w:bCs/>
                <w:color w:val="000000" w:themeColor="text1"/>
              </w:rPr>
              <w:t>Sample passage</w:t>
            </w:r>
          </w:p>
        </w:tc>
      </w:tr>
      <w:tr w:rsidR="00526FAB" w14:paraId="4B5C44BE" w14:textId="77777777" w:rsidTr="00ED43AC">
        <w:tc>
          <w:tcPr>
            <w:tcW w:w="1980" w:type="dxa"/>
          </w:tcPr>
          <w:p w14:paraId="79A5401E" w14:textId="7C558C41" w:rsidR="00526FAB" w:rsidRDefault="00526FAB" w:rsidP="00ED43AC">
            <w:pPr>
              <w:spacing w:line="480" w:lineRule="auto"/>
              <w:rPr>
                <w:color w:val="000000" w:themeColor="text1"/>
              </w:rPr>
            </w:pPr>
            <w:r>
              <w:rPr>
                <w:color w:val="000000" w:themeColor="text1"/>
              </w:rPr>
              <w:t>p. 7</w:t>
            </w:r>
          </w:p>
        </w:tc>
        <w:tc>
          <w:tcPr>
            <w:tcW w:w="7370" w:type="dxa"/>
          </w:tcPr>
          <w:p w14:paraId="5399B908" w14:textId="77777777" w:rsidR="00526FAB" w:rsidRDefault="00526FAB" w:rsidP="00ED43AC">
            <w:pPr>
              <w:spacing w:line="480" w:lineRule="auto"/>
              <w:rPr>
                <w:color w:val="000000" w:themeColor="text1"/>
              </w:rPr>
            </w:pPr>
            <w:r>
              <w:rPr>
                <w:color w:val="000000" w:themeColor="text1"/>
              </w:rPr>
              <w:t>“</w:t>
            </w:r>
            <w:r w:rsidRPr="0040628C">
              <w:rPr>
                <w:color w:val="000000" w:themeColor="text1"/>
              </w:rPr>
              <w:t xml:space="preserve">While limited institutional infrastructure and ﬁnancial capacity remains an important barrier in many countries, experience across the world shows that it is feasible to start creating social protection systems, </w:t>
            </w:r>
            <w:r w:rsidRPr="00BE4CC4">
              <w:rPr>
                <w:color w:val="000000" w:themeColor="text1"/>
              </w:rPr>
              <w:t>even</w:t>
            </w:r>
            <w:r w:rsidRPr="0040628C">
              <w:rPr>
                <w:color w:val="000000" w:themeColor="text1"/>
              </w:rPr>
              <w:t xml:space="preserve"> in low-income countries</w:t>
            </w:r>
            <w:r>
              <w:rPr>
                <w:color w:val="000000" w:themeColor="text1"/>
              </w:rPr>
              <w:t>”</w:t>
            </w:r>
          </w:p>
        </w:tc>
      </w:tr>
      <w:tr w:rsidR="00526FAB" w14:paraId="0AB14472" w14:textId="77777777" w:rsidTr="00ED43AC">
        <w:tc>
          <w:tcPr>
            <w:tcW w:w="1980" w:type="dxa"/>
          </w:tcPr>
          <w:p w14:paraId="2DC608E3" w14:textId="78F29B29" w:rsidR="00526FAB" w:rsidRDefault="00526FAB" w:rsidP="00ED43AC">
            <w:pPr>
              <w:spacing w:line="480" w:lineRule="auto"/>
              <w:rPr>
                <w:color w:val="000000" w:themeColor="text1"/>
              </w:rPr>
            </w:pPr>
            <w:r>
              <w:rPr>
                <w:color w:val="000000" w:themeColor="text1"/>
              </w:rPr>
              <w:t>p. 31</w:t>
            </w:r>
          </w:p>
        </w:tc>
        <w:tc>
          <w:tcPr>
            <w:tcW w:w="7370" w:type="dxa"/>
          </w:tcPr>
          <w:p w14:paraId="214FBA78" w14:textId="77777777" w:rsidR="00526FAB" w:rsidRDefault="00526FAB" w:rsidP="00ED43AC">
            <w:pPr>
              <w:spacing w:line="480" w:lineRule="auto"/>
              <w:rPr>
                <w:color w:val="000000" w:themeColor="text1"/>
              </w:rPr>
            </w:pPr>
            <w:r w:rsidRPr="007F4CD4">
              <w:rPr>
                <w:color w:val="000000" w:themeColor="text1"/>
              </w:rPr>
              <w:t xml:space="preserve">In rich countries, low socioeconomic position means poor education, lack of amenities, unemployment and job insecurity, poor working conditions, and unsafe neighbourhoods, with their consequent impact on family life. These all apply to the socially disadvantaged in low-income countries in addition to the considerable burden of material deprivation and vulnerability to natural disasters. </w:t>
            </w:r>
            <w:proofErr w:type="gramStart"/>
            <w:r w:rsidRPr="007F4CD4">
              <w:rPr>
                <w:color w:val="000000" w:themeColor="text1"/>
              </w:rPr>
              <w:t>So</w:t>
            </w:r>
            <w:proofErr w:type="gramEnd"/>
            <w:r w:rsidRPr="007F4CD4">
              <w:rPr>
                <w:color w:val="000000" w:themeColor="text1"/>
              </w:rPr>
              <w:t xml:space="preserve"> these dimensions of social disadvantage – that the health of the worst off in high-income countries is, in a few dramatic cases, worse than average health in some lower-income countries (Table 2.1) – are important for health.</w:t>
            </w:r>
            <w:r>
              <w:rPr>
                <w:color w:val="000000" w:themeColor="text1"/>
              </w:rPr>
              <w:t>”</w:t>
            </w:r>
          </w:p>
        </w:tc>
      </w:tr>
      <w:tr w:rsidR="00526FAB" w14:paraId="14B9AA14" w14:textId="77777777" w:rsidTr="00ED43AC">
        <w:tc>
          <w:tcPr>
            <w:tcW w:w="1980" w:type="dxa"/>
          </w:tcPr>
          <w:p w14:paraId="4D9B7B64" w14:textId="58C9B4BC" w:rsidR="00526FAB" w:rsidRDefault="00526FAB" w:rsidP="00ED43AC">
            <w:pPr>
              <w:spacing w:line="480" w:lineRule="auto"/>
              <w:rPr>
                <w:color w:val="000000" w:themeColor="text1"/>
              </w:rPr>
            </w:pPr>
            <w:r>
              <w:rPr>
                <w:color w:val="000000" w:themeColor="text1"/>
              </w:rPr>
              <w:t>p. 37</w:t>
            </w:r>
          </w:p>
        </w:tc>
        <w:tc>
          <w:tcPr>
            <w:tcW w:w="7370" w:type="dxa"/>
          </w:tcPr>
          <w:p w14:paraId="60D98B16" w14:textId="77777777" w:rsidR="00526FAB" w:rsidRPr="007F4CD4" w:rsidRDefault="00526FAB" w:rsidP="00ED43AC">
            <w:pPr>
              <w:spacing w:line="480" w:lineRule="auto"/>
              <w:rPr>
                <w:color w:val="000000" w:themeColor="text1"/>
              </w:rPr>
            </w:pPr>
            <w:r>
              <w:rPr>
                <w:color w:val="000000" w:themeColor="text1"/>
              </w:rPr>
              <w:t>“</w:t>
            </w:r>
            <w:r w:rsidRPr="0045701C">
              <w:rPr>
                <w:color w:val="000000" w:themeColor="text1"/>
              </w:rPr>
              <w:t>For any country – arguably most pressingly for countries with low incomes – economic growth brings the possibility of great beneﬁt</w:t>
            </w:r>
            <w:r>
              <w:rPr>
                <w:color w:val="000000" w:themeColor="text1"/>
              </w:rPr>
              <w:t>”</w:t>
            </w:r>
          </w:p>
        </w:tc>
      </w:tr>
      <w:tr w:rsidR="00526FAB" w14:paraId="0500C9F5" w14:textId="77777777" w:rsidTr="00ED43AC">
        <w:tc>
          <w:tcPr>
            <w:tcW w:w="1980" w:type="dxa"/>
          </w:tcPr>
          <w:p w14:paraId="31BE8800" w14:textId="4D2767F6" w:rsidR="00526FAB" w:rsidRDefault="00526FAB" w:rsidP="00ED43AC">
            <w:pPr>
              <w:spacing w:line="480" w:lineRule="auto"/>
              <w:rPr>
                <w:color w:val="000000" w:themeColor="text1"/>
              </w:rPr>
            </w:pPr>
            <w:r>
              <w:rPr>
                <w:color w:val="000000" w:themeColor="text1"/>
              </w:rPr>
              <w:t>p. 81</w:t>
            </w:r>
          </w:p>
        </w:tc>
        <w:tc>
          <w:tcPr>
            <w:tcW w:w="7370" w:type="dxa"/>
          </w:tcPr>
          <w:p w14:paraId="75742D75" w14:textId="77777777" w:rsidR="00526FAB" w:rsidRDefault="00526FAB" w:rsidP="00ED43AC">
            <w:pPr>
              <w:spacing w:line="480" w:lineRule="auto"/>
              <w:rPr>
                <w:color w:val="000000" w:themeColor="text1"/>
              </w:rPr>
            </w:pPr>
            <w:r>
              <w:rPr>
                <w:color w:val="000000" w:themeColor="text1"/>
              </w:rPr>
              <w:t>“</w:t>
            </w:r>
            <w:r w:rsidRPr="00A24AE1">
              <w:rPr>
                <w:color w:val="000000" w:themeColor="text1"/>
              </w:rPr>
              <w:t>In many of the poorest countries, it is also likely that a large proportion of entrepreneurs in the informal sector will have minimal levels of education or literacy, severely limiting their ability to conform to regulatory requirements</w:t>
            </w:r>
            <w:r>
              <w:rPr>
                <w:color w:val="000000" w:themeColor="text1"/>
              </w:rPr>
              <w:t>”</w:t>
            </w:r>
          </w:p>
        </w:tc>
      </w:tr>
      <w:tr w:rsidR="00526FAB" w14:paraId="6AC38FA3" w14:textId="77777777" w:rsidTr="00ED43AC">
        <w:tc>
          <w:tcPr>
            <w:tcW w:w="1980" w:type="dxa"/>
          </w:tcPr>
          <w:p w14:paraId="0A507793" w14:textId="7BCC3622" w:rsidR="00526FAB" w:rsidRDefault="00526FAB" w:rsidP="00ED43AC">
            <w:pPr>
              <w:spacing w:line="480" w:lineRule="auto"/>
              <w:rPr>
                <w:color w:val="000000" w:themeColor="text1"/>
              </w:rPr>
            </w:pPr>
            <w:r>
              <w:rPr>
                <w:color w:val="000000" w:themeColor="text1"/>
              </w:rPr>
              <w:lastRenderedPageBreak/>
              <w:t>p. 85</w:t>
            </w:r>
          </w:p>
        </w:tc>
        <w:tc>
          <w:tcPr>
            <w:tcW w:w="7370" w:type="dxa"/>
          </w:tcPr>
          <w:p w14:paraId="4C080563" w14:textId="77777777" w:rsidR="00526FAB" w:rsidRDefault="00526FAB" w:rsidP="00ED43AC">
            <w:pPr>
              <w:spacing w:line="480" w:lineRule="auto"/>
              <w:rPr>
                <w:color w:val="000000" w:themeColor="text1"/>
              </w:rPr>
            </w:pPr>
            <w:r>
              <w:rPr>
                <w:color w:val="000000" w:themeColor="text1"/>
              </w:rPr>
              <w:t>“</w:t>
            </w:r>
            <w:r w:rsidRPr="00D1592D">
              <w:rPr>
                <w:color w:val="000000" w:themeColor="text1"/>
              </w:rPr>
              <w:t>Countries with more generous social protection systems tend to have better population health outcomes, at least across high</w:t>
            </w:r>
            <w:r>
              <w:rPr>
                <w:color w:val="000000" w:themeColor="text1"/>
              </w:rPr>
              <w:t>-</w:t>
            </w:r>
            <w:r w:rsidRPr="00D1592D">
              <w:rPr>
                <w:color w:val="000000" w:themeColor="text1"/>
              </w:rPr>
              <w:t>income countries for which evidence is available</w:t>
            </w:r>
            <w:r>
              <w:rPr>
                <w:color w:val="000000" w:themeColor="text1"/>
              </w:rPr>
              <w:t xml:space="preserve">” </w:t>
            </w:r>
          </w:p>
        </w:tc>
      </w:tr>
      <w:tr w:rsidR="00526FAB" w14:paraId="076FB7DA" w14:textId="77777777" w:rsidTr="00ED43AC">
        <w:tc>
          <w:tcPr>
            <w:tcW w:w="1980" w:type="dxa"/>
          </w:tcPr>
          <w:p w14:paraId="6B6A56E6" w14:textId="6445BA86" w:rsidR="00526FAB" w:rsidRDefault="00526FAB" w:rsidP="00ED43AC">
            <w:pPr>
              <w:spacing w:line="480" w:lineRule="auto"/>
              <w:rPr>
                <w:color w:val="000000" w:themeColor="text1"/>
              </w:rPr>
            </w:pPr>
            <w:r>
              <w:rPr>
                <w:color w:val="000000" w:themeColor="text1"/>
              </w:rPr>
              <w:t>p. 87</w:t>
            </w:r>
          </w:p>
        </w:tc>
        <w:tc>
          <w:tcPr>
            <w:tcW w:w="7370" w:type="dxa"/>
          </w:tcPr>
          <w:p w14:paraId="6994AAF7" w14:textId="77777777" w:rsidR="00526FAB" w:rsidRDefault="00526FAB" w:rsidP="00ED43AC">
            <w:pPr>
              <w:spacing w:line="480" w:lineRule="auto"/>
              <w:rPr>
                <w:color w:val="000000" w:themeColor="text1"/>
              </w:rPr>
            </w:pPr>
            <w:r>
              <w:rPr>
                <w:color w:val="000000" w:themeColor="text1"/>
              </w:rPr>
              <w:t>“</w:t>
            </w:r>
            <w:r w:rsidRPr="005A54DC">
              <w:rPr>
                <w:color w:val="000000" w:themeColor="text1"/>
              </w:rPr>
              <w:t>While limited institutional capacity remains an important barrier, it is feasible even for poor countries to start building social protection programmes, as shown by experience across the world</w:t>
            </w:r>
            <w:r>
              <w:rPr>
                <w:color w:val="000000" w:themeColor="text1"/>
              </w:rPr>
              <w:t>”</w:t>
            </w:r>
          </w:p>
        </w:tc>
      </w:tr>
      <w:tr w:rsidR="00526FAB" w14:paraId="39F0EB26" w14:textId="77777777" w:rsidTr="00ED43AC">
        <w:tc>
          <w:tcPr>
            <w:tcW w:w="1980" w:type="dxa"/>
          </w:tcPr>
          <w:p w14:paraId="63ECCBCF" w14:textId="62119067" w:rsidR="00526FAB" w:rsidRDefault="00526FAB" w:rsidP="00ED43AC">
            <w:pPr>
              <w:spacing w:line="480" w:lineRule="auto"/>
              <w:rPr>
                <w:color w:val="000000" w:themeColor="text1"/>
              </w:rPr>
            </w:pPr>
            <w:r>
              <w:rPr>
                <w:color w:val="000000" w:themeColor="text1"/>
              </w:rPr>
              <w:t>p. 131</w:t>
            </w:r>
          </w:p>
        </w:tc>
        <w:tc>
          <w:tcPr>
            <w:tcW w:w="7370" w:type="dxa"/>
          </w:tcPr>
          <w:p w14:paraId="0E53A516" w14:textId="77777777" w:rsidR="00526FAB" w:rsidRDefault="00526FAB" w:rsidP="00ED43AC">
            <w:pPr>
              <w:spacing w:line="480" w:lineRule="auto"/>
              <w:rPr>
                <w:color w:val="000000" w:themeColor="text1"/>
              </w:rPr>
            </w:pPr>
            <w:r>
              <w:rPr>
                <w:color w:val="000000" w:themeColor="text1"/>
              </w:rPr>
              <w:t>“</w:t>
            </w:r>
            <w:r w:rsidRPr="001402D1">
              <w:rPr>
                <w:color w:val="000000" w:themeColor="text1"/>
              </w:rPr>
              <w:t>Experience shows the real potential of such mechanisms even in low</w:t>
            </w:r>
            <w:r>
              <w:rPr>
                <w:color w:val="000000" w:themeColor="text1"/>
              </w:rPr>
              <w:t>-</w:t>
            </w:r>
            <w:r w:rsidRPr="001402D1">
              <w:rPr>
                <w:color w:val="000000" w:themeColor="text1"/>
              </w:rPr>
              <w:t>income contexts, despite informational and political challenges</w:t>
            </w:r>
            <w:r>
              <w:rPr>
                <w:color w:val="000000" w:themeColor="text1"/>
              </w:rPr>
              <w:t>”</w:t>
            </w:r>
          </w:p>
        </w:tc>
      </w:tr>
      <w:tr w:rsidR="00526FAB" w14:paraId="1C7D6F8D" w14:textId="77777777" w:rsidTr="00ED43AC">
        <w:tc>
          <w:tcPr>
            <w:tcW w:w="1980" w:type="dxa"/>
          </w:tcPr>
          <w:p w14:paraId="6A79E672" w14:textId="56DDA492" w:rsidR="00526FAB" w:rsidRDefault="00526FAB" w:rsidP="00ED43AC">
            <w:pPr>
              <w:spacing w:line="480" w:lineRule="auto"/>
              <w:rPr>
                <w:color w:val="000000" w:themeColor="text1"/>
              </w:rPr>
            </w:pPr>
            <w:r>
              <w:rPr>
                <w:color w:val="000000" w:themeColor="text1"/>
              </w:rPr>
              <w:t>p. 136</w:t>
            </w:r>
          </w:p>
        </w:tc>
        <w:tc>
          <w:tcPr>
            <w:tcW w:w="7370" w:type="dxa"/>
          </w:tcPr>
          <w:p w14:paraId="618A94DB" w14:textId="77777777" w:rsidR="00526FAB" w:rsidRDefault="00526FAB" w:rsidP="00ED43AC">
            <w:pPr>
              <w:spacing w:line="480" w:lineRule="auto"/>
              <w:rPr>
                <w:color w:val="000000" w:themeColor="text1"/>
              </w:rPr>
            </w:pPr>
            <w:r>
              <w:rPr>
                <w:color w:val="000000" w:themeColor="text1"/>
              </w:rPr>
              <w:t>“</w:t>
            </w:r>
            <w:r w:rsidRPr="00DD7EC3">
              <w:rPr>
                <w:color w:val="000000" w:themeColor="text1"/>
              </w:rPr>
              <w:t>The institutionalization of health equity impact assessment is clearly still in its infancy – and presents real issues in terms of required technical skills and institutional capacity in many countries, especially those with low and middle incomes</w:t>
            </w:r>
            <w:r>
              <w:rPr>
                <w:color w:val="000000" w:themeColor="text1"/>
              </w:rPr>
              <w:t>”</w:t>
            </w:r>
          </w:p>
        </w:tc>
      </w:tr>
      <w:tr w:rsidR="00526FAB" w14:paraId="0352B900" w14:textId="77777777" w:rsidTr="00ED43AC">
        <w:tc>
          <w:tcPr>
            <w:tcW w:w="1980" w:type="dxa"/>
          </w:tcPr>
          <w:p w14:paraId="132D2D79" w14:textId="0FFF5720" w:rsidR="00526FAB" w:rsidRDefault="00526FAB" w:rsidP="00ED43AC">
            <w:pPr>
              <w:spacing w:line="480" w:lineRule="auto"/>
              <w:rPr>
                <w:color w:val="000000" w:themeColor="text1"/>
              </w:rPr>
            </w:pPr>
            <w:r>
              <w:rPr>
                <w:color w:val="000000" w:themeColor="text1"/>
              </w:rPr>
              <w:t>p. 136-137</w:t>
            </w:r>
          </w:p>
        </w:tc>
        <w:tc>
          <w:tcPr>
            <w:tcW w:w="7370" w:type="dxa"/>
          </w:tcPr>
          <w:p w14:paraId="473625BE" w14:textId="77777777" w:rsidR="00526FAB" w:rsidRDefault="00526FAB" w:rsidP="00ED43AC">
            <w:pPr>
              <w:spacing w:line="480" w:lineRule="auto"/>
              <w:rPr>
                <w:color w:val="000000" w:themeColor="text1"/>
              </w:rPr>
            </w:pPr>
            <w:r>
              <w:rPr>
                <w:color w:val="000000" w:themeColor="text1"/>
              </w:rPr>
              <w:t>“</w:t>
            </w:r>
            <w:r w:rsidRPr="002778D1">
              <w:rPr>
                <w:color w:val="000000" w:themeColor="text1"/>
              </w:rPr>
              <w:t>Although ﬂexibilities</w:t>
            </w:r>
            <w:r>
              <w:rPr>
                <w:color w:val="000000" w:themeColor="text1"/>
              </w:rPr>
              <w:t xml:space="preserve"> </w:t>
            </w:r>
            <w:r w:rsidRPr="002778D1">
              <w:rPr>
                <w:color w:val="000000" w:themeColor="text1"/>
              </w:rPr>
              <w:t>are formally written into the Trade-related Aspects of Intellectual Property Rights (TRIPS) agreements, governments – particularly in many low- and middle-income countries with limited technical and institutional capacity – have in many cases derived only limited beneﬁt from such ﬂexibilities, and have in others been encouraged not to use them at all</w:t>
            </w:r>
            <w:r>
              <w:rPr>
                <w:color w:val="000000" w:themeColor="text1"/>
              </w:rPr>
              <w:t>”</w:t>
            </w:r>
          </w:p>
        </w:tc>
      </w:tr>
    </w:tbl>
    <w:p w14:paraId="6B293376" w14:textId="6A63B576" w:rsidR="00526FAB" w:rsidRDefault="00526FAB">
      <w:pPr>
        <w:spacing w:before="0" w:line="240" w:lineRule="auto"/>
      </w:pPr>
    </w:p>
    <w:sectPr w:rsidR="00526FAB" w:rsidSect="00BC01C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866CB7" w14:textId="77777777" w:rsidR="00951E32" w:rsidRDefault="00951E32" w:rsidP="00B51F27">
      <w:pPr>
        <w:spacing w:before="0" w:line="240" w:lineRule="auto"/>
      </w:pPr>
      <w:r>
        <w:separator/>
      </w:r>
    </w:p>
  </w:endnote>
  <w:endnote w:type="continuationSeparator" w:id="0">
    <w:p w14:paraId="5C3CC040" w14:textId="77777777" w:rsidR="00951E32" w:rsidRDefault="00951E32" w:rsidP="00B51F2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8495305"/>
      <w:docPartObj>
        <w:docPartGallery w:val="Page Numbers (Bottom of Page)"/>
        <w:docPartUnique/>
      </w:docPartObj>
    </w:sdtPr>
    <w:sdtContent>
      <w:p w14:paraId="4968D3D9" w14:textId="7465F4CF" w:rsidR="00B51F27" w:rsidRDefault="00B51F27" w:rsidP="00102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997A383" w14:textId="77777777" w:rsidR="00B51F27" w:rsidRDefault="00B51F27" w:rsidP="00B51F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9737160"/>
      <w:docPartObj>
        <w:docPartGallery w:val="Page Numbers (Bottom of Page)"/>
        <w:docPartUnique/>
      </w:docPartObj>
    </w:sdtPr>
    <w:sdtContent>
      <w:p w14:paraId="20879A12" w14:textId="2F9FF137" w:rsidR="00B51F27" w:rsidRDefault="00B51F27" w:rsidP="00102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E9C85" w14:textId="77777777" w:rsidR="00B51F27" w:rsidRDefault="00B51F27" w:rsidP="00B51F27">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3C59C" w14:textId="77777777" w:rsidR="00951E32" w:rsidRDefault="00951E32" w:rsidP="00B51F27">
      <w:pPr>
        <w:spacing w:before="0" w:line="240" w:lineRule="auto"/>
      </w:pPr>
      <w:r>
        <w:separator/>
      </w:r>
    </w:p>
  </w:footnote>
  <w:footnote w:type="continuationSeparator" w:id="0">
    <w:p w14:paraId="555046F4" w14:textId="77777777" w:rsidR="00951E32" w:rsidRDefault="00951E32" w:rsidP="00B51F27">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30D"/>
    <w:rsid w:val="00030D95"/>
    <w:rsid w:val="0006399A"/>
    <w:rsid w:val="00077FF6"/>
    <w:rsid w:val="000A749F"/>
    <w:rsid w:val="000D3762"/>
    <w:rsid w:val="000D6281"/>
    <w:rsid w:val="000D710F"/>
    <w:rsid w:val="000E3275"/>
    <w:rsid w:val="000F5D51"/>
    <w:rsid w:val="000F7D73"/>
    <w:rsid w:val="001017F4"/>
    <w:rsid w:val="0013251C"/>
    <w:rsid w:val="00154C41"/>
    <w:rsid w:val="00174EB3"/>
    <w:rsid w:val="00176D7A"/>
    <w:rsid w:val="00195A4C"/>
    <w:rsid w:val="001A4179"/>
    <w:rsid w:val="001B59FA"/>
    <w:rsid w:val="001C68EE"/>
    <w:rsid w:val="001E355A"/>
    <w:rsid w:val="001F2F03"/>
    <w:rsid w:val="00236778"/>
    <w:rsid w:val="00252C92"/>
    <w:rsid w:val="00255D0F"/>
    <w:rsid w:val="00261044"/>
    <w:rsid w:val="00267383"/>
    <w:rsid w:val="002865CE"/>
    <w:rsid w:val="002A6917"/>
    <w:rsid w:val="002B6E2D"/>
    <w:rsid w:val="002C030B"/>
    <w:rsid w:val="002E1DFC"/>
    <w:rsid w:val="002F59C2"/>
    <w:rsid w:val="0031722B"/>
    <w:rsid w:val="00323351"/>
    <w:rsid w:val="0032374B"/>
    <w:rsid w:val="00332D68"/>
    <w:rsid w:val="00341517"/>
    <w:rsid w:val="00356312"/>
    <w:rsid w:val="00385454"/>
    <w:rsid w:val="003919FE"/>
    <w:rsid w:val="00397E97"/>
    <w:rsid w:val="003A0157"/>
    <w:rsid w:val="003A5877"/>
    <w:rsid w:val="003B0A6C"/>
    <w:rsid w:val="003B6255"/>
    <w:rsid w:val="003D3F2B"/>
    <w:rsid w:val="003E5E06"/>
    <w:rsid w:val="00401B80"/>
    <w:rsid w:val="0041064D"/>
    <w:rsid w:val="00431D7D"/>
    <w:rsid w:val="00450F57"/>
    <w:rsid w:val="00454907"/>
    <w:rsid w:val="004A6168"/>
    <w:rsid w:val="004B49A1"/>
    <w:rsid w:val="004B6045"/>
    <w:rsid w:val="004C1770"/>
    <w:rsid w:val="004C617A"/>
    <w:rsid w:val="004D0B88"/>
    <w:rsid w:val="005006C7"/>
    <w:rsid w:val="005156D6"/>
    <w:rsid w:val="00517DBF"/>
    <w:rsid w:val="00517FFD"/>
    <w:rsid w:val="00526FAB"/>
    <w:rsid w:val="00534F40"/>
    <w:rsid w:val="005562E5"/>
    <w:rsid w:val="005708B1"/>
    <w:rsid w:val="00574854"/>
    <w:rsid w:val="005802F1"/>
    <w:rsid w:val="005862BA"/>
    <w:rsid w:val="00587770"/>
    <w:rsid w:val="00594ACF"/>
    <w:rsid w:val="005C20DC"/>
    <w:rsid w:val="005C4BA1"/>
    <w:rsid w:val="005D2549"/>
    <w:rsid w:val="005D38C5"/>
    <w:rsid w:val="005E081B"/>
    <w:rsid w:val="005E6E3B"/>
    <w:rsid w:val="00616905"/>
    <w:rsid w:val="00665011"/>
    <w:rsid w:val="00746375"/>
    <w:rsid w:val="00757A5A"/>
    <w:rsid w:val="00761C38"/>
    <w:rsid w:val="00773054"/>
    <w:rsid w:val="00792CD6"/>
    <w:rsid w:val="00794068"/>
    <w:rsid w:val="007A67ED"/>
    <w:rsid w:val="007B5ED4"/>
    <w:rsid w:val="007E6586"/>
    <w:rsid w:val="00860361"/>
    <w:rsid w:val="00860A9B"/>
    <w:rsid w:val="0086287C"/>
    <w:rsid w:val="008A60EA"/>
    <w:rsid w:val="008C64C8"/>
    <w:rsid w:val="008C69CF"/>
    <w:rsid w:val="008F6285"/>
    <w:rsid w:val="009267E5"/>
    <w:rsid w:val="00936290"/>
    <w:rsid w:val="009448F5"/>
    <w:rsid w:val="0094593F"/>
    <w:rsid w:val="00951E32"/>
    <w:rsid w:val="0095758A"/>
    <w:rsid w:val="0096204C"/>
    <w:rsid w:val="0096389C"/>
    <w:rsid w:val="00982626"/>
    <w:rsid w:val="009C0D72"/>
    <w:rsid w:val="009C0FAF"/>
    <w:rsid w:val="009D04AA"/>
    <w:rsid w:val="009E7431"/>
    <w:rsid w:val="009F3DFF"/>
    <w:rsid w:val="009F4459"/>
    <w:rsid w:val="00A007B3"/>
    <w:rsid w:val="00A01134"/>
    <w:rsid w:val="00A15FD2"/>
    <w:rsid w:val="00A30A70"/>
    <w:rsid w:val="00A40FFB"/>
    <w:rsid w:val="00A53396"/>
    <w:rsid w:val="00A65AC3"/>
    <w:rsid w:val="00A731D8"/>
    <w:rsid w:val="00A9610B"/>
    <w:rsid w:val="00A9730D"/>
    <w:rsid w:val="00AB0F47"/>
    <w:rsid w:val="00AB2F46"/>
    <w:rsid w:val="00AC7408"/>
    <w:rsid w:val="00AE39A2"/>
    <w:rsid w:val="00AF1709"/>
    <w:rsid w:val="00B24A19"/>
    <w:rsid w:val="00B51F27"/>
    <w:rsid w:val="00B772E8"/>
    <w:rsid w:val="00B82D70"/>
    <w:rsid w:val="00BC01C8"/>
    <w:rsid w:val="00BF11AB"/>
    <w:rsid w:val="00C05166"/>
    <w:rsid w:val="00C16B86"/>
    <w:rsid w:val="00C24D88"/>
    <w:rsid w:val="00C61FC7"/>
    <w:rsid w:val="00C65405"/>
    <w:rsid w:val="00C75C60"/>
    <w:rsid w:val="00C77AA3"/>
    <w:rsid w:val="00C8097D"/>
    <w:rsid w:val="00C878FD"/>
    <w:rsid w:val="00C90008"/>
    <w:rsid w:val="00D3250D"/>
    <w:rsid w:val="00D3396A"/>
    <w:rsid w:val="00D42CBA"/>
    <w:rsid w:val="00D50B4C"/>
    <w:rsid w:val="00D52C9D"/>
    <w:rsid w:val="00D570C7"/>
    <w:rsid w:val="00D754F5"/>
    <w:rsid w:val="00DC5FDC"/>
    <w:rsid w:val="00DE4061"/>
    <w:rsid w:val="00DF5049"/>
    <w:rsid w:val="00DF7D8A"/>
    <w:rsid w:val="00E240A2"/>
    <w:rsid w:val="00E24A64"/>
    <w:rsid w:val="00E25BA7"/>
    <w:rsid w:val="00E371A7"/>
    <w:rsid w:val="00E37254"/>
    <w:rsid w:val="00E52F23"/>
    <w:rsid w:val="00EB6C42"/>
    <w:rsid w:val="00ED198B"/>
    <w:rsid w:val="00EE51AB"/>
    <w:rsid w:val="00EE7FD4"/>
    <w:rsid w:val="00F24AB2"/>
    <w:rsid w:val="00F53E14"/>
    <w:rsid w:val="00F55187"/>
    <w:rsid w:val="00F57D75"/>
    <w:rsid w:val="00F74D3B"/>
    <w:rsid w:val="00F81918"/>
    <w:rsid w:val="00FB5D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C44643"/>
  <w15:chartTrackingRefBased/>
  <w15:docId w15:val="{EA5EECA6-476C-9340-9D11-0DEA70694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FAB"/>
    <w:pPr>
      <w:spacing w:before="240" w:line="360" w:lineRule="auto"/>
    </w:pPr>
    <w:rPr>
      <w:rFonts w:ascii="Times New Roman" w:eastAsia="Times New Roman" w:hAnsi="Times New Roman" w:cs="Times New Roman"/>
      <w:szCs w:val="20"/>
      <w:lang w:eastAsia="en-CA"/>
    </w:rPr>
  </w:style>
  <w:style w:type="paragraph" w:styleId="Heading1">
    <w:name w:val="heading 1"/>
    <w:basedOn w:val="Normal"/>
    <w:next w:val="Normal"/>
    <w:link w:val="Heading1Char"/>
    <w:uiPriority w:val="9"/>
    <w:qFormat/>
    <w:rsid w:val="00DF5049"/>
    <w:pPr>
      <w:keepNext/>
      <w:keepLines/>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526FAB"/>
    <w:rPr>
      <w:b/>
      <w:bCs/>
    </w:rPr>
  </w:style>
  <w:style w:type="table" w:styleId="TableGrid">
    <w:name w:val="Table Grid"/>
    <w:basedOn w:val="TableNormal"/>
    <w:uiPriority w:val="39"/>
    <w:rsid w:val="00526F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F5049"/>
    <w:rPr>
      <w:rFonts w:ascii="Times New Roman" w:eastAsiaTheme="majorEastAsia" w:hAnsi="Times New Roman" w:cstheme="majorBidi"/>
      <w:b/>
      <w:color w:val="000000" w:themeColor="text1"/>
      <w:szCs w:val="32"/>
      <w:lang w:eastAsia="en-CA"/>
    </w:rPr>
  </w:style>
  <w:style w:type="paragraph" w:styleId="TOCHeading">
    <w:name w:val="TOC Heading"/>
    <w:basedOn w:val="Heading1"/>
    <w:next w:val="Normal"/>
    <w:uiPriority w:val="39"/>
    <w:unhideWhenUsed/>
    <w:qFormat/>
    <w:rsid w:val="00526FAB"/>
    <w:pPr>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DF5049"/>
    <w:pPr>
      <w:tabs>
        <w:tab w:val="right" w:leader="dot" w:pos="9350"/>
      </w:tabs>
      <w:spacing w:before="120"/>
      <w:jc w:val="center"/>
    </w:pPr>
    <w:rPr>
      <w:rFonts w:cstheme="minorHAnsi"/>
      <w:bCs/>
      <w:iCs/>
      <w:szCs w:val="24"/>
    </w:rPr>
  </w:style>
  <w:style w:type="paragraph" w:styleId="TOC2">
    <w:name w:val="toc 2"/>
    <w:basedOn w:val="Normal"/>
    <w:next w:val="Normal"/>
    <w:autoRedefine/>
    <w:uiPriority w:val="39"/>
    <w:semiHidden/>
    <w:unhideWhenUsed/>
    <w:rsid w:val="00526FAB"/>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526FAB"/>
    <w:pPr>
      <w:spacing w:before="0"/>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526FAB"/>
    <w:pPr>
      <w:spacing w:before="0"/>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526FAB"/>
    <w:pPr>
      <w:spacing w:before="0"/>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526FAB"/>
    <w:pPr>
      <w:spacing w:before="0"/>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526FAB"/>
    <w:pPr>
      <w:spacing w:before="0"/>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526FAB"/>
    <w:pPr>
      <w:spacing w:before="0"/>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526FAB"/>
    <w:pPr>
      <w:spacing w:before="0"/>
      <w:ind w:left="1920"/>
    </w:pPr>
    <w:rPr>
      <w:rFonts w:asciiTheme="minorHAnsi" w:hAnsiTheme="minorHAnsi" w:cstheme="minorHAnsi"/>
      <w:sz w:val="20"/>
    </w:rPr>
  </w:style>
  <w:style w:type="character" w:styleId="Hyperlink">
    <w:name w:val="Hyperlink"/>
    <w:basedOn w:val="DefaultParagraphFont"/>
    <w:uiPriority w:val="99"/>
    <w:unhideWhenUsed/>
    <w:rsid w:val="00526FAB"/>
    <w:rPr>
      <w:color w:val="0563C1" w:themeColor="hyperlink"/>
      <w:u w:val="single"/>
    </w:rPr>
  </w:style>
  <w:style w:type="paragraph" w:styleId="Footer">
    <w:name w:val="footer"/>
    <w:basedOn w:val="Normal"/>
    <w:link w:val="FooterChar"/>
    <w:uiPriority w:val="99"/>
    <w:unhideWhenUsed/>
    <w:rsid w:val="00B51F27"/>
    <w:pPr>
      <w:tabs>
        <w:tab w:val="center" w:pos="4680"/>
        <w:tab w:val="right" w:pos="9360"/>
      </w:tabs>
      <w:spacing w:before="0" w:line="240" w:lineRule="auto"/>
    </w:pPr>
  </w:style>
  <w:style w:type="character" w:customStyle="1" w:styleId="FooterChar">
    <w:name w:val="Footer Char"/>
    <w:basedOn w:val="DefaultParagraphFont"/>
    <w:link w:val="Footer"/>
    <w:uiPriority w:val="99"/>
    <w:rsid w:val="00B51F27"/>
    <w:rPr>
      <w:rFonts w:ascii="Times New Roman" w:eastAsia="Times New Roman" w:hAnsi="Times New Roman" w:cs="Times New Roman"/>
      <w:szCs w:val="20"/>
      <w:lang w:eastAsia="en-CA"/>
    </w:rPr>
  </w:style>
  <w:style w:type="character" w:styleId="PageNumber">
    <w:name w:val="page number"/>
    <w:basedOn w:val="DefaultParagraphFont"/>
    <w:uiPriority w:val="99"/>
    <w:semiHidden/>
    <w:unhideWhenUsed/>
    <w:rsid w:val="00B51F27"/>
  </w:style>
  <w:style w:type="paragraph" w:styleId="Header">
    <w:name w:val="header"/>
    <w:basedOn w:val="Normal"/>
    <w:link w:val="HeaderChar"/>
    <w:uiPriority w:val="99"/>
    <w:unhideWhenUsed/>
    <w:rsid w:val="00B51F27"/>
    <w:pPr>
      <w:tabs>
        <w:tab w:val="center" w:pos="4680"/>
        <w:tab w:val="right" w:pos="9360"/>
      </w:tabs>
      <w:spacing w:before="0" w:line="240" w:lineRule="auto"/>
    </w:pPr>
  </w:style>
  <w:style w:type="character" w:customStyle="1" w:styleId="HeaderChar">
    <w:name w:val="Header Char"/>
    <w:basedOn w:val="DefaultParagraphFont"/>
    <w:link w:val="Header"/>
    <w:uiPriority w:val="99"/>
    <w:rsid w:val="00B51F27"/>
    <w:rPr>
      <w:rFonts w:ascii="Times New Roman" w:eastAsia="Times New Roman" w:hAnsi="Times New Roman" w:cs="Times New Roman"/>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62A4A-2B6E-584E-9F90-7BDAAD1AD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81</Words>
  <Characters>2176</Characters>
  <Application>Microsoft Office Word</Application>
  <DocSecurity>0</DocSecurity>
  <Lines>18</Lines>
  <Paragraphs>5</Paragraphs>
  <ScaleCrop>false</ScaleCrop>
  <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 Michelle</dc:creator>
  <cp:keywords/>
  <dc:description/>
  <cp:lastModifiedBy>Amri, Michelle</cp:lastModifiedBy>
  <cp:revision>5</cp:revision>
  <dcterms:created xsi:type="dcterms:W3CDTF">2023-03-27T00:17:00Z</dcterms:created>
  <dcterms:modified xsi:type="dcterms:W3CDTF">2025-05-01T19:20:00Z</dcterms:modified>
</cp:coreProperties>
</file>